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CE951" w14:textId="675746D8" w:rsidR="00B26E41" w:rsidRPr="00B26E41" w:rsidRDefault="00D2599B" w:rsidP="00B26E41">
      <w:pPr>
        <w:pStyle w:val="berschrift1"/>
        <w:spacing w:before="0" w:after="0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Additional file 3. </w:t>
      </w:r>
      <w:r w:rsidR="001619D1" w:rsidRPr="00D2599B">
        <w:rPr>
          <w:b w:val="0"/>
          <w:bCs w:val="0"/>
          <w:sz w:val="24"/>
          <w:szCs w:val="24"/>
          <w:lang w:val="en-AU"/>
        </w:rPr>
        <w:t>References of included studies</w:t>
      </w:r>
      <w:r w:rsidR="00B26E41">
        <w:rPr>
          <w:sz w:val="24"/>
          <w:szCs w:val="24"/>
          <w:lang w:val="en-AU"/>
        </w:rPr>
        <w:br/>
      </w:r>
    </w:p>
    <w:p w14:paraId="32F3CCFE" w14:textId="7840DD2C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Alley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22</w:t>
      </w:r>
      <w:r w:rsidR="00D2599B">
        <w:rPr>
          <w:b/>
          <w:bCs/>
          <w:lang w:val="en-AU"/>
        </w:rPr>
        <w:t>)</w:t>
      </w:r>
    </w:p>
    <w:p w14:paraId="4E0BF5DA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Alley, Stephanie; van Uffelen, Jannique Gz; Schoeppe, Stephanie; Parkinson, Lynne; Hunt, Susan; Power, Deborah et al. (2019): Efficacy of a computer-tailored web-based physical activity intervention using Fitbits for older adults: a randomised controlled trial protocol. In: </w:t>
      </w:r>
      <w:r w:rsidRPr="009B628C">
        <w:rPr>
          <w:i/>
          <w:iCs/>
          <w:lang w:val="en-AU"/>
        </w:rPr>
        <w:t xml:space="preserve">BMJ OPEN </w:t>
      </w:r>
      <w:r w:rsidRPr="009B628C">
        <w:rPr>
          <w:lang w:val="en-AU"/>
        </w:rPr>
        <w:t>9 (12), e033305. DOI: 10.1136/bmjopen-2019-033305.</w:t>
      </w:r>
    </w:p>
    <w:p w14:paraId="3BE39445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Alley, Stephanie J.; van Uffelen, Jannique; Schoeppe, Stephanie; Parkinson, Lynne; Hunt, Susan; Power, Deborah et al. (2022): The Effectiveness of a Computer-Tailored Web-Based Physical Activity Intervention Using Fitbit Activity Trackers in Older Adults (Active for Life): Randomized Controlled Trial. In: </w:t>
      </w:r>
      <w:r w:rsidRPr="009B628C">
        <w:rPr>
          <w:i/>
          <w:iCs/>
          <w:lang w:val="en-AU"/>
        </w:rPr>
        <w:t xml:space="preserve">JOURNAL OF MEDICAL INTERNET RESEARCH </w:t>
      </w:r>
      <w:r w:rsidRPr="009B628C">
        <w:rPr>
          <w:lang w:val="en-AU"/>
        </w:rPr>
        <w:t>24 (5), e31352. DOI: 10.2196/31352.</w:t>
      </w:r>
    </w:p>
    <w:p w14:paraId="24BC005F" w14:textId="77777777" w:rsidR="00041D63" w:rsidRPr="009B628C" w:rsidRDefault="00041D63">
      <w:pPr>
        <w:pStyle w:val="CitaviLiteraturverzeichnis"/>
        <w:rPr>
          <w:lang w:val="en-AU"/>
        </w:rPr>
      </w:pPr>
    </w:p>
    <w:p w14:paraId="5B67062A" w14:textId="7E0A81E5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Bouchard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3</w:t>
      </w:r>
      <w:r w:rsidR="00D2599B">
        <w:rPr>
          <w:b/>
          <w:bCs/>
          <w:lang w:val="en-AU"/>
        </w:rPr>
        <w:t>)</w:t>
      </w:r>
    </w:p>
    <w:p w14:paraId="1A64684E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Bouchard, Danielle R.; Langlois, Marie-France; Boisvert-Vigneault, Katherine; Farand, Paul; Paulin, Mathieu; Baillargeon, Jean-Patrice (2013): Pilot study: can older inactive adults learn how to reach the required intensity of physical activity guideline? In: </w:t>
      </w:r>
      <w:r w:rsidRPr="009B628C">
        <w:rPr>
          <w:i/>
          <w:iCs/>
          <w:lang w:val="en-AU"/>
        </w:rPr>
        <w:t xml:space="preserve">CLINICAL INTERVENTIONS IN AGING </w:t>
      </w:r>
      <w:r w:rsidRPr="009B628C">
        <w:rPr>
          <w:lang w:val="en-AU"/>
        </w:rPr>
        <w:t>8, S. 501–508. DOI: 10.2147/cia.s42224.</w:t>
      </w:r>
    </w:p>
    <w:p w14:paraId="19023328" w14:textId="77777777" w:rsidR="00041D63" w:rsidRPr="009B628C" w:rsidRDefault="00041D63">
      <w:pPr>
        <w:pStyle w:val="CitaviLiteraturverzeichnis"/>
        <w:rPr>
          <w:lang w:val="en-AU"/>
        </w:rPr>
      </w:pPr>
    </w:p>
    <w:p w14:paraId="04714F90" w14:textId="513D8EE3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>Brickwood</w:t>
      </w:r>
      <w:r w:rsidR="00D2599B">
        <w:rPr>
          <w:b/>
          <w:bCs/>
          <w:lang w:val="en-AU"/>
        </w:rPr>
        <w:t xml:space="preserve"> et al. (</w:t>
      </w:r>
      <w:r w:rsidRPr="009B628C">
        <w:rPr>
          <w:b/>
          <w:bCs/>
          <w:lang w:val="en-AU"/>
        </w:rPr>
        <w:t>2021</w:t>
      </w:r>
      <w:r w:rsidR="00D2599B">
        <w:rPr>
          <w:b/>
          <w:bCs/>
          <w:lang w:val="en-AU"/>
        </w:rPr>
        <w:t>)</w:t>
      </w:r>
    </w:p>
    <w:p w14:paraId="0A060C7A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Brickwood, Katie-Jane; Ahuja, Kiran D. K.; Watson, Greig; O’Brien, Jane A.; Williams, Andrew D. (2021): Effects of Activity Tracker Use With Health Professional Support or Telephone Counseling on Maintenance of Physical Activity and Health Outcomes in Older Adults: Randomized Controlled Trial. In: </w:t>
      </w:r>
      <w:r w:rsidRPr="009B628C">
        <w:rPr>
          <w:i/>
          <w:iCs/>
          <w:lang w:val="en-AU"/>
        </w:rPr>
        <w:t xml:space="preserve">JMIR MHEALTH AND UHEALTH </w:t>
      </w:r>
      <w:r w:rsidRPr="009B628C">
        <w:rPr>
          <w:lang w:val="en-AU"/>
        </w:rPr>
        <w:t>9 (1), e18686. DOI: 10.2196/18686.</w:t>
      </w:r>
    </w:p>
    <w:p w14:paraId="25194A89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>ACTRN12615001104549</w:t>
      </w:r>
    </w:p>
    <w:p w14:paraId="564D35AC" w14:textId="77777777" w:rsidR="00041D63" w:rsidRPr="009B628C" w:rsidRDefault="00041D63">
      <w:pPr>
        <w:pStyle w:val="CitaviLiteraturverzeichnis"/>
        <w:rPr>
          <w:lang w:val="en-AU"/>
        </w:rPr>
      </w:pPr>
    </w:p>
    <w:p w14:paraId="6B10E165" w14:textId="6E9B3A5F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Croteau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04</w:t>
      </w:r>
      <w:r w:rsidR="00D2599B">
        <w:rPr>
          <w:b/>
          <w:bCs/>
          <w:lang w:val="en-AU"/>
        </w:rPr>
        <w:t>)</w:t>
      </w:r>
    </w:p>
    <w:p w14:paraId="01A3DEB3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Croteau, K. A.; Richeson, N. E.; Vines, S. W.; Jones, D. B. (2004): Effects of a pedometer-based physical activity program on older adults’ mobility-related self-efficacy and physical performance. In: </w:t>
      </w:r>
      <w:r w:rsidRPr="009B628C">
        <w:rPr>
          <w:i/>
          <w:iCs/>
          <w:lang w:val="en-AU"/>
        </w:rPr>
        <w:t xml:space="preserve">Activities, Adaptation &amp; Aging </w:t>
      </w:r>
      <w:r w:rsidRPr="009B628C">
        <w:rPr>
          <w:lang w:val="en-AU"/>
        </w:rPr>
        <w:t>28 (2), S. 19–33.</w:t>
      </w:r>
    </w:p>
    <w:p w14:paraId="06A32803" w14:textId="77777777" w:rsidR="00041D63" w:rsidRPr="009B628C" w:rsidRDefault="00041D63">
      <w:pPr>
        <w:pStyle w:val="CitaviLiteraturverzeichnis"/>
        <w:rPr>
          <w:lang w:val="en-AU"/>
        </w:rPr>
      </w:pPr>
    </w:p>
    <w:p w14:paraId="3C42AA4C" w14:textId="3912F843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Croteau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07</w:t>
      </w:r>
      <w:r w:rsidR="00D2599B">
        <w:rPr>
          <w:b/>
          <w:bCs/>
          <w:lang w:val="en-AU"/>
        </w:rPr>
        <w:t>)</w:t>
      </w:r>
    </w:p>
    <w:p w14:paraId="648BF537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Croteau, Karen A.; Richeson, Nancy E.; Farmer, Bonnie C.; Jones, David B. (2007): Effect of a pedometer-based intervention on daily step counts of community-dwelling older adults. In: </w:t>
      </w:r>
      <w:r w:rsidRPr="009B628C">
        <w:rPr>
          <w:i/>
          <w:iCs/>
          <w:lang w:val="en-AU"/>
        </w:rPr>
        <w:t xml:space="preserve">RESEARCH QUARTERLY FOR EXERCISE AND SPORT </w:t>
      </w:r>
      <w:r w:rsidRPr="009B628C">
        <w:rPr>
          <w:lang w:val="en-AU"/>
        </w:rPr>
        <w:t>78 (5), S. 401–406. DOI: 10.1080/02701367.2007.10599439.</w:t>
      </w:r>
    </w:p>
    <w:p w14:paraId="684B2422" w14:textId="77777777" w:rsidR="00041D63" w:rsidRPr="009B628C" w:rsidRDefault="00041D63">
      <w:pPr>
        <w:pStyle w:val="CitaviLiteraturverzeichnis"/>
        <w:rPr>
          <w:lang w:val="en-AU"/>
        </w:rPr>
      </w:pPr>
    </w:p>
    <w:p w14:paraId="25B60E6F" w14:textId="149C9683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Koizumi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09</w:t>
      </w:r>
      <w:r w:rsidR="00D2599B">
        <w:rPr>
          <w:b/>
          <w:bCs/>
          <w:lang w:val="en-AU"/>
        </w:rPr>
        <w:t>)</w:t>
      </w:r>
    </w:p>
    <w:p w14:paraId="5454893F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Koizumi, D.; Rogers, N. L.; Rogers, M. E.; Islam, M. M.; Kusunoki, M.; Takeshima, N. (2009): Efficacy of an Accelerometer-Guided Physical Activity Intervention in Community-Dwelling Older Women. In: </w:t>
      </w:r>
      <w:r w:rsidRPr="009B628C">
        <w:rPr>
          <w:i/>
          <w:iCs/>
          <w:lang w:val="en-AU"/>
        </w:rPr>
        <w:t xml:space="preserve">JOURNAL OF PHYSICAL ACTIVITY &amp; HEALTH </w:t>
      </w:r>
      <w:r w:rsidRPr="009B628C">
        <w:rPr>
          <w:lang w:val="en-AU"/>
        </w:rPr>
        <w:t>6 (4), S. 467–474. DOI: 10.1123/jpah.6.4.467.</w:t>
      </w:r>
    </w:p>
    <w:p w14:paraId="4A221652" w14:textId="77777777" w:rsidR="00041D63" w:rsidRPr="009B628C" w:rsidRDefault="00041D63" w:rsidP="00041D63">
      <w:pPr>
        <w:pStyle w:val="CitaviLiteraturverzeichnis"/>
        <w:rPr>
          <w:lang w:val="en-AU"/>
        </w:rPr>
      </w:pPr>
    </w:p>
    <w:p w14:paraId="18BF18DD" w14:textId="08375A2A" w:rsidR="00041D63" w:rsidRPr="009B628C" w:rsidRDefault="00041D63" w:rsidP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lastRenderedPageBreak/>
        <w:t xml:space="preserve">Kolt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2</w:t>
      </w:r>
      <w:r w:rsidR="00D2599B">
        <w:rPr>
          <w:b/>
          <w:bCs/>
          <w:lang w:val="en-AU"/>
        </w:rPr>
        <w:t>)</w:t>
      </w:r>
    </w:p>
    <w:p w14:paraId="76299E4A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ACTRN12606000023550 (2006): Healthy Steps: a trial of pedometer-based Green Prescription for older adults. In: </w:t>
      </w:r>
      <w:r w:rsidRPr="009B628C">
        <w:rPr>
          <w:i/>
          <w:iCs/>
          <w:lang w:val="en-AU"/>
        </w:rPr>
        <w:t>http://www.who.int/trialsearch/Trial2.aspx?TrialID=ACTRN12606000023550</w:t>
      </w:r>
      <w:r w:rsidRPr="009B628C">
        <w:rPr>
          <w:lang w:val="en-AU"/>
        </w:rPr>
        <w:t>.</w:t>
      </w:r>
    </w:p>
    <w:p w14:paraId="35AA6C14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Kolt, G.; Schofield, G. M.; Kerse, N.; Garrett, N.; Ashton, T. (2011): Healthy steps trial: effectiveness of a pedometer-based green prescription for low-active older adults in primary care. In: </w:t>
      </w:r>
      <w:r w:rsidRPr="009B628C">
        <w:rPr>
          <w:i/>
          <w:iCs/>
          <w:lang w:val="en-AU"/>
        </w:rPr>
        <w:t xml:space="preserve">Physiotherapy (united kingdom) </w:t>
      </w:r>
      <w:r w:rsidRPr="009B628C">
        <w:rPr>
          <w:lang w:val="en-AU"/>
        </w:rPr>
        <w:t>97, eS630‐. DOI: 10.1016/j.physio.2011.04.002.</w:t>
      </w:r>
    </w:p>
    <w:p w14:paraId="66010405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Kolt, Gregory S.; Schofield, Grant M.; Kerse, Ngaire; Garrett, Nicholas; Ashton, Toni; Patel, Asmita (2012): Healthy Steps trial: pedometer-based advice and physical activity for low-active older adults. In: </w:t>
      </w:r>
      <w:r w:rsidRPr="009B628C">
        <w:rPr>
          <w:i/>
          <w:iCs/>
          <w:lang w:val="en-AU"/>
        </w:rPr>
        <w:t xml:space="preserve">Annals of family medicine </w:t>
      </w:r>
      <w:r w:rsidRPr="009B628C">
        <w:rPr>
          <w:lang w:val="en-AU"/>
        </w:rPr>
        <w:t>10 (3), S. 206–212. DOI: 10.1370/afm.1345.</w:t>
      </w:r>
    </w:p>
    <w:p w14:paraId="50041BF7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Kolt, Gregory S.; Schofield, Grant M.; Kerse, Ngaire; Garrett, Nicholas; Schluter, Philip J.; Ashton, Toni; Patel, Asmita (2009): The healthy steps study: a randomized controlled trial of a pedometer-based green prescription for older adults. Trial protocol. In: </w:t>
      </w:r>
      <w:r w:rsidRPr="009B628C">
        <w:rPr>
          <w:i/>
          <w:iCs/>
          <w:lang w:val="en-AU"/>
        </w:rPr>
        <w:t xml:space="preserve">BMC PUBLIC HEALTH </w:t>
      </w:r>
      <w:r w:rsidRPr="009B628C">
        <w:rPr>
          <w:lang w:val="en-AU"/>
        </w:rPr>
        <w:t>9, S. 404. DOI: 10.1186/1471-2458-9-404.</w:t>
      </w:r>
    </w:p>
    <w:p w14:paraId="48B1BF00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Patel, A.; Schofield, G.; Kolt, G. (2009): The effect of pedometer and time-based physical activity interventions on depressive symptomatology in low-active older adults. In: </w:t>
      </w:r>
      <w:r w:rsidRPr="009B628C">
        <w:rPr>
          <w:i/>
          <w:iCs/>
          <w:lang w:val="en-AU"/>
        </w:rPr>
        <w:t xml:space="preserve">Journal of Science &amp; Medicine in Sport </w:t>
      </w:r>
      <w:r w:rsidRPr="009B628C">
        <w:rPr>
          <w:lang w:val="en-AU"/>
        </w:rPr>
        <w:t>12, S16‐S16.</w:t>
      </w:r>
    </w:p>
    <w:p w14:paraId="65F94EE5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Patel, Asmita; Keogh, Justin W. L.; Kolt, Gregory S.; Schofield, Grant M. (2013): The long-term effects of a primary care physical activity intervention on mental health in low-active, community-dwelling older adults. In: </w:t>
      </w:r>
      <w:r w:rsidRPr="009B628C">
        <w:rPr>
          <w:i/>
          <w:iCs/>
          <w:lang w:val="en-AU"/>
        </w:rPr>
        <w:t xml:space="preserve">Aging &amp; mental health </w:t>
      </w:r>
      <w:r w:rsidRPr="009B628C">
        <w:rPr>
          <w:lang w:val="en-AU"/>
        </w:rPr>
        <w:t>17 (6), S. 766–772. DOI: 10.1080/13607863.2013.781118.</w:t>
      </w:r>
    </w:p>
    <w:p w14:paraId="2854969D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Patel, Asmita; Schofield, Grant M.; Kolt, Gregory S.; Keogh, Justin W. L. (2020): Older adults’ evaluations of the standard and modified pedometer-based Green Prescription. In: </w:t>
      </w:r>
      <w:r w:rsidRPr="009B628C">
        <w:rPr>
          <w:i/>
          <w:iCs/>
          <w:lang w:val="en-AU"/>
        </w:rPr>
        <w:t xml:space="preserve">Journal of primary health care </w:t>
      </w:r>
      <w:r w:rsidRPr="009B628C">
        <w:rPr>
          <w:lang w:val="en-AU"/>
        </w:rPr>
        <w:t>12 (1), S. 41–48. DOI: 10.1071/hc19007.</w:t>
      </w:r>
    </w:p>
    <w:p w14:paraId="5022BC55" w14:textId="77777777" w:rsidR="00041D63" w:rsidRPr="009B628C" w:rsidRDefault="00041D63">
      <w:pPr>
        <w:pStyle w:val="CitaviLiteraturverzeichnis"/>
        <w:rPr>
          <w:lang w:val="en-AU"/>
        </w:rPr>
      </w:pPr>
    </w:p>
    <w:p w14:paraId="5F9FE4AA" w14:textId="7804B0FF" w:rsidR="00494642" w:rsidRPr="009B628C" w:rsidRDefault="00494642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>Kwan</w:t>
      </w:r>
      <w:r w:rsidR="00D2599B">
        <w:rPr>
          <w:b/>
          <w:bCs/>
          <w:lang w:val="en-AU"/>
        </w:rPr>
        <w:t xml:space="preserve"> et al. (</w:t>
      </w:r>
      <w:r w:rsidRPr="009B628C">
        <w:rPr>
          <w:b/>
          <w:bCs/>
          <w:lang w:val="en-AU"/>
        </w:rPr>
        <w:t>2020</w:t>
      </w:r>
      <w:r w:rsidR="00D2599B">
        <w:rPr>
          <w:b/>
          <w:bCs/>
          <w:lang w:val="en-AU"/>
        </w:rPr>
        <w:t>)</w:t>
      </w:r>
    </w:p>
    <w:p w14:paraId="14143B28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Kwan, R. Y. C.; Lee, D.; Lee, P. H.; Tse, M.; Cheung, D. S. K.; Thiamwong, L.; Choi, K. S. (2020): Effects of an mHealth Brisk Walking Intervention on Increasing Physical Activity in Older People With Cognitive Frailty: Pilot Randomized Controlled Trial. In: </w:t>
      </w:r>
      <w:r w:rsidRPr="009B628C">
        <w:rPr>
          <w:i/>
          <w:iCs/>
          <w:lang w:val="en-AU"/>
        </w:rPr>
        <w:t xml:space="preserve">JMIR MHEALTH AND UHEALTH </w:t>
      </w:r>
      <w:r w:rsidRPr="009B628C">
        <w:rPr>
          <w:lang w:val="en-AU"/>
        </w:rPr>
        <w:t>8 (7). DOI: 10.2196/16596.</w:t>
      </w:r>
    </w:p>
    <w:p w14:paraId="672E287F" w14:textId="77777777" w:rsidR="002D5CE6" w:rsidRPr="009B628C" w:rsidRDefault="002D5CE6" w:rsidP="002D5CE6">
      <w:pPr>
        <w:spacing w:after="0" w:line="240" w:lineRule="auto"/>
        <w:rPr>
          <w:rFonts w:eastAsia="Times New Roman"/>
          <w:lang w:val="en-AU"/>
        </w:rPr>
      </w:pPr>
      <w:r w:rsidRPr="009B628C">
        <w:rPr>
          <w:rFonts w:eastAsia="Times New Roman"/>
          <w:lang w:val="en-AU"/>
        </w:rPr>
        <w:t>HKUCTR-2283</w:t>
      </w:r>
    </w:p>
    <w:p w14:paraId="70D48E77" w14:textId="77777777" w:rsidR="002D5CE6" w:rsidRPr="009B628C" w:rsidRDefault="002D5CE6">
      <w:pPr>
        <w:pStyle w:val="CitaviLiteraturverzeichnis"/>
        <w:rPr>
          <w:lang w:val="en-AU"/>
        </w:rPr>
      </w:pPr>
    </w:p>
    <w:p w14:paraId="256A4E83" w14:textId="2D56F472" w:rsidR="002D5CE6" w:rsidRPr="009B628C" w:rsidRDefault="002D5CE6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Leskinen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21</w:t>
      </w:r>
      <w:r w:rsidR="00D2599B">
        <w:rPr>
          <w:b/>
          <w:bCs/>
          <w:lang w:val="en-AU"/>
        </w:rPr>
        <w:t>)</w:t>
      </w:r>
    </w:p>
    <w:p w14:paraId="545C101A" w14:textId="0DA1C700" w:rsidR="002D5CE6" w:rsidRDefault="002D5CE6" w:rsidP="004557D5">
      <w:pPr>
        <w:spacing w:after="0" w:line="240" w:lineRule="auto"/>
        <w:rPr>
          <w:rFonts w:eastAsia="Times New Roman"/>
          <w:lang w:val="en-AU"/>
        </w:rPr>
      </w:pPr>
      <w:r w:rsidRPr="009B628C">
        <w:rPr>
          <w:rFonts w:eastAsia="Times New Roman"/>
          <w:lang w:val="en-AU"/>
        </w:rPr>
        <w:t>NCT03320746</w:t>
      </w:r>
    </w:p>
    <w:p w14:paraId="6C1C4410" w14:textId="77777777" w:rsidR="004557D5" w:rsidRPr="004557D5" w:rsidRDefault="004557D5" w:rsidP="004557D5">
      <w:pPr>
        <w:spacing w:after="0" w:line="240" w:lineRule="auto"/>
        <w:rPr>
          <w:rFonts w:eastAsia="Times New Roman"/>
          <w:lang w:val="en-AU"/>
        </w:rPr>
      </w:pPr>
    </w:p>
    <w:p w14:paraId="6AE28863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Leskinen, Tuija; Suorsa, Kristin; Tuominen, Miika; Pulakka, Anna; Pentti, Jaana; Löyttyniemi, Eliisa et al. (2021): The Effect of Consumer-based Activity Tracker Intervention on Physical Activity among Recent Retirees-An RCT Study. In: </w:t>
      </w:r>
      <w:r w:rsidRPr="009B628C">
        <w:rPr>
          <w:i/>
          <w:iCs/>
          <w:lang w:val="en-AU"/>
        </w:rPr>
        <w:t xml:space="preserve">Medicine and science in sports and exercise </w:t>
      </w:r>
      <w:r w:rsidRPr="009B628C">
        <w:rPr>
          <w:lang w:val="en-AU"/>
        </w:rPr>
        <w:t>53 (8), S. 1756–1765. DOI: 10.1249/mss.0000000000002627.</w:t>
      </w:r>
    </w:p>
    <w:p w14:paraId="0F974118" w14:textId="77777777" w:rsidR="001F26BA" w:rsidRPr="009B628C" w:rsidRDefault="001F26BA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Leskinen, Tuija; Suorsa, Kristin; Heinonen, I.H.; Löyttyniemi, Eliisa; Pentti, Jaana; Vahtera, J.; et al. (2021): The Effect of Commercial Activity Tracker Based Physical Activity Intervention on Body Composition and Cardiometabolic Health Among Recent Retirees. In: </w:t>
      </w:r>
      <w:r w:rsidRPr="009B628C">
        <w:rPr>
          <w:i/>
          <w:lang w:val="en-AU"/>
        </w:rPr>
        <w:t>Frontiers in Aging</w:t>
      </w:r>
      <w:r w:rsidRPr="009B628C">
        <w:rPr>
          <w:lang w:val="en-AU"/>
        </w:rPr>
        <w:t xml:space="preserve"> 2021 (2)</w:t>
      </w:r>
    </w:p>
    <w:p w14:paraId="38A8E466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Pasanen, Jesse; Leskinen, Tuija; Suorsa, Kristin; Pulakka, Anna; Virta, Joni; Auranen, Kari; Stenholm, Sari (2022): Effects of physical activity intervention on 24-h movement behaviors: a compositional data analysis. In: </w:t>
      </w:r>
      <w:r w:rsidRPr="009B628C">
        <w:rPr>
          <w:i/>
          <w:iCs/>
          <w:lang w:val="en-AU"/>
        </w:rPr>
        <w:t xml:space="preserve">SCIENTIFIC REPORTS </w:t>
      </w:r>
      <w:r w:rsidRPr="009B628C">
        <w:rPr>
          <w:lang w:val="en-AU"/>
        </w:rPr>
        <w:t>12 (1), S. 8712. DOI: 10.1038/s41598-022-12715-2.</w:t>
      </w:r>
    </w:p>
    <w:p w14:paraId="424EFD1D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lastRenderedPageBreak/>
        <w:t xml:space="preserve">Suorsa, Kristin; Leskinen, Tuija; Pulakka, Anna; Pentti, Jaana; Löyttyniemi, Eliisa; Heinonen, Ilkka et al. (2022): The Effect of a Consumer-Based Activity Tracker Intervention on Accelerometer-Measured Sedentary Time Among Retirees: A Randomized Controlled REACT Trial. In: </w:t>
      </w:r>
      <w:r w:rsidRPr="009B628C">
        <w:rPr>
          <w:i/>
          <w:iCs/>
          <w:lang w:val="en-AU"/>
        </w:rPr>
        <w:t xml:space="preserve">The journals of gerontology. Series A, Biological sciences and medical sciences </w:t>
      </w:r>
      <w:r w:rsidRPr="009B628C">
        <w:rPr>
          <w:lang w:val="en-AU"/>
        </w:rPr>
        <w:t>77 (3), S. 579–587. DOI: 10.1093/gerona/glab107.</w:t>
      </w:r>
    </w:p>
    <w:p w14:paraId="6B511620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Tuominen, Miika; Suorsa, Kristin; Pentti, Jaana; Koski, Pasi; Stenholm, Sari; Leskinen, Tuija (2021): The Impact of a 12-Month Activity Tracker Intervention on Activity Behavior Across Body Mass Index Subgroups Among Recent Retirees: Post Hoc Analysis of a Randomized Controlled Trial. In: </w:t>
      </w:r>
      <w:r w:rsidRPr="009B628C">
        <w:rPr>
          <w:i/>
          <w:iCs/>
          <w:lang w:val="en-AU"/>
        </w:rPr>
        <w:t xml:space="preserve">JOURNAL OF PHYSICAL ACTIVITY &amp; HEALTH </w:t>
      </w:r>
      <w:r w:rsidRPr="009B628C">
        <w:rPr>
          <w:lang w:val="en-AU"/>
        </w:rPr>
        <w:t>18 (12), S. 1563–1569. DOI: 10.1123/jpah.2021-0352.</w:t>
      </w:r>
    </w:p>
    <w:p w14:paraId="20CACC9A" w14:textId="77777777" w:rsidR="00041D63" w:rsidRPr="009B628C" w:rsidRDefault="00041D63">
      <w:pPr>
        <w:pStyle w:val="CitaviLiteraturverzeichnis"/>
        <w:rPr>
          <w:lang w:val="en-AU"/>
        </w:rPr>
      </w:pPr>
    </w:p>
    <w:p w14:paraId="1F17F6E8" w14:textId="655181EB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McLellan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8</w:t>
      </w:r>
      <w:r w:rsidR="00D2599B">
        <w:rPr>
          <w:b/>
          <w:bCs/>
          <w:lang w:val="en-AU"/>
        </w:rPr>
        <w:t>)</w:t>
      </w:r>
    </w:p>
    <w:p w14:paraId="7567D647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McLellan, A. G.; Slaght, Jana; Craig, C. M.; Mayo, A.; Sénéchal, M.; Bouchard, Danielle R. (2018): Can older adults improve the identification of moderate intensity using walking cadence? In: </w:t>
      </w:r>
      <w:r w:rsidRPr="009B628C">
        <w:rPr>
          <w:i/>
          <w:iCs/>
          <w:lang w:val="en-AU"/>
        </w:rPr>
        <w:t xml:space="preserve">AGING CLINICAL AND EXPERIMENTAL RESEARCH </w:t>
      </w:r>
      <w:r w:rsidRPr="009B628C">
        <w:rPr>
          <w:lang w:val="en-AU"/>
        </w:rPr>
        <w:t>30 (1), S. 89–92. DOI: 10.1007/s40520-017-0746-3.</w:t>
      </w:r>
    </w:p>
    <w:p w14:paraId="2B94643F" w14:textId="77777777" w:rsidR="002D5CE6" w:rsidRPr="009B628C" w:rsidRDefault="002D5CE6">
      <w:pPr>
        <w:pStyle w:val="CitaviLiteraturverzeichnis"/>
        <w:rPr>
          <w:lang w:val="en-AU"/>
        </w:rPr>
      </w:pPr>
    </w:p>
    <w:p w14:paraId="76D68180" w14:textId="5E8D94D4" w:rsidR="002D5CE6" w:rsidRPr="009B628C" w:rsidRDefault="002D5CE6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>McMurdo</w:t>
      </w:r>
      <w:r w:rsidR="00D2599B">
        <w:rPr>
          <w:b/>
          <w:bCs/>
          <w:lang w:val="en-AU"/>
        </w:rPr>
        <w:t xml:space="preserve"> et al.</w:t>
      </w:r>
      <w:r w:rsidRPr="009B628C">
        <w:rPr>
          <w:b/>
          <w:bCs/>
          <w:lang w:val="en-AU"/>
        </w:rPr>
        <w:t xml:space="preserve"> </w:t>
      </w:r>
      <w:r w:rsidR="00D2599B">
        <w:rPr>
          <w:b/>
          <w:bCs/>
          <w:lang w:val="en-AU"/>
        </w:rPr>
        <w:t>(</w:t>
      </w:r>
      <w:r w:rsidRPr="009B628C">
        <w:rPr>
          <w:b/>
          <w:bCs/>
          <w:lang w:val="en-AU"/>
        </w:rPr>
        <w:t>2010</w:t>
      </w:r>
      <w:r w:rsidR="00D2599B">
        <w:rPr>
          <w:b/>
          <w:bCs/>
          <w:lang w:val="en-AU"/>
        </w:rPr>
        <w:t>)</w:t>
      </w:r>
    </w:p>
    <w:p w14:paraId="27072D8E" w14:textId="610F0EC3" w:rsidR="002D5CE6" w:rsidRDefault="002D5CE6" w:rsidP="002744F9">
      <w:pPr>
        <w:spacing w:after="0" w:line="240" w:lineRule="auto"/>
        <w:rPr>
          <w:rFonts w:eastAsia="Times New Roman"/>
          <w:lang w:val="en-AU"/>
        </w:rPr>
      </w:pPr>
      <w:r w:rsidRPr="009B628C">
        <w:rPr>
          <w:rFonts w:eastAsia="Times New Roman"/>
          <w:lang w:val="en-AU"/>
        </w:rPr>
        <w:t>ISRCTN26786857</w:t>
      </w:r>
    </w:p>
    <w:p w14:paraId="01709145" w14:textId="77777777" w:rsidR="002744F9" w:rsidRPr="002744F9" w:rsidRDefault="002744F9" w:rsidP="002744F9">
      <w:pPr>
        <w:spacing w:after="0" w:line="240" w:lineRule="auto"/>
        <w:rPr>
          <w:rFonts w:eastAsia="Times New Roman"/>
          <w:lang w:val="en-AU"/>
        </w:rPr>
      </w:pPr>
    </w:p>
    <w:p w14:paraId="596B7627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McMurdo, Marion E. T.; Sugden, Jacqui; Argo, Ishbel; Boyle, Paul; Johnston, Derek W.; Sniehotta, Falko F.; Donnan, Peter T. (2010): Do pedometers increase physical activity in sedentary older women? A randomized controlled trial. In: </w:t>
      </w:r>
      <w:r w:rsidRPr="009B628C">
        <w:rPr>
          <w:i/>
          <w:iCs/>
          <w:lang w:val="en-AU"/>
        </w:rPr>
        <w:t xml:space="preserve">JOURNAL OF THE AMERICAN GERIATRICS SOCIETY </w:t>
      </w:r>
      <w:r w:rsidRPr="009B628C">
        <w:rPr>
          <w:lang w:val="en-AU"/>
        </w:rPr>
        <w:t>58 (11), S. 2099–2106. DOI: 10.1111/j.1532-5415.2010.03127.x.</w:t>
      </w:r>
    </w:p>
    <w:p w14:paraId="0AA0A0A5" w14:textId="77777777" w:rsidR="00041D63" w:rsidRPr="009B628C" w:rsidRDefault="00041D63">
      <w:pPr>
        <w:pStyle w:val="CitaviLiteraturverzeichnis"/>
        <w:rPr>
          <w:lang w:val="en-AU"/>
        </w:rPr>
      </w:pPr>
    </w:p>
    <w:p w14:paraId="4F3F91B0" w14:textId="45F52060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Muellmann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9</w:t>
      </w:r>
      <w:r w:rsidR="00D2599B">
        <w:rPr>
          <w:b/>
          <w:bCs/>
          <w:lang w:val="en-AU"/>
        </w:rPr>
        <w:t>)</w:t>
      </w:r>
    </w:p>
    <w:p w14:paraId="5EB4BC36" w14:textId="1A4F6B38" w:rsidR="002744F9" w:rsidRDefault="002D5CE6" w:rsidP="002744F9">
      <w:pPr>
        <w:spacing w:after="0" w:line="240" w:lineRule="auto"/>
        <w:rPr>
          <w:rFonts w:eastAsia="Times New Roman"/>
          <w:lang w:val="en-AU"/>
        </w:rPr>
      </w:pPr>
      <w:r w:rsidRPr="009B628C">
        <w:rPr>
          <w:rFonts w:eastAsia="Times New Roman"/>
          <w:lang w:val="en-AU"/>
        </w:rPr>
        <w:t>DRKS00010052</w:t>
      </w:r>
    </w:p>
    <w:p w14:paraId="369BD9CB" w14:textId="77777777" w:rsidR="002744F9" w:rsidRPr="002744F9" w:rsidRDefault="002744F9" w:rsidP="002744F9">
      <w:pPr>
        <w:spacing w:after="0" w:line="240" w:lineRule="auto"/>
        <w:rPr>
          <w:rFonts w:eastAsia="Times New Roman"/>
          <w:lang w:val="en-AU"/>
        </w:rPr>
      </w:pPr>
    </w:p>
    <w:p w14:paraId="5815723F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Muellmann, Saskia; Bragina, Inna; Voelcker-Rehage, Claudia; Rost, Eric; Lippke, Sonia; Meyer, Jochen et al. (2017): Development and evaluation of two web-based interventions for the promotion of physical activity in older adults: study protocol for a community-based controlled intervention trial. In: </w:t>
      </w:r>
      <w:r w:rsidRPr="009B628C">
        <w:rPr>
          <w:i/>
          <w:iCs/>
          <w:lang w:val="en-AU"/>
        </w:rPr>
        <w:t xml:space="preserve">BMC PUBLIC HEALTH </w:t>
      </w:r>
      <w:r w:rsidRPr="009B628C">
        <w:rPr>
          <w:lang w:val="en-AU"/>
        </w:rPr>
        <w:t>17 (1), S. 512. DOI: 10.1186/s12889-017-4446-x.</w:t>
      </w:r>
    </w:p>
    <w:p w14:paraId="49CCC416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Muellmann, Saskia; Buck, Christoph; Voelcker-Rehage, Claudia; Bragina, Inna; Lippke, Sonia; Meyer, Jochen et al. (2019): Effects of two web-based interventions promoting physical activity among older adults compared to a delayed intervention control group in Northwestern Germany: Results of the PROMOTE community-based intervention trial. In: </w:t>
      </w:r>
      <w:r w:rsidRPr="009B628C">
        <w:rPr>
          <w:i/>
          <w:iCs/>
          <w:lang w:val="en-AU"/>
        </w:rPr>
        <w:t xml:space="preserve">PREVENTIVE MEDICINE REPORTS </w:t>
      </w:r>
      <w:r w:rsidRPr="009B628C">
        <w:rPr>
          <w:lang w:val="en-AU"/>
        </w:rPr>
        <w:t>15, S. 100958. DOI: 10.1016/j.pmedr.2019.100958.</w:t>
      </w:r>
    </w:p>
    <w:p w14:paraId="4F8B5ABB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Ratz, Tiara; Lippke, Sonia; Muellmann, Saskia; Peters, Manuela; Pischke, Claudia R.; Meyer, Jochen et al. (2020): Effects of Two Web-Based Interventions and Mediating Mechanisms on Stage of Change Regarding Physical Activity in Older Adults. In: </w:t>
      </w:r>
      <w:r w:rsidRPr="009B628C">
        <w:rPr>
          <w:i/>
          <w:iCs/>
          <w:lang w:val="en-AU"/>
        </w:rPr>
        <w:t xml:space="preserve">APPLIED PSYCHOLOGY-HEALTH AND WELL BEING </w:t>
      </w:r>
      <w:r w:rsidRPr="009B628C">
        <w:rPr>
          <w:lang w:val="en-AU"/>
        </w:rPr>
        <w:t>12 (1), S. 77–100. DOI: 10.1111/aphw.12174.</w:t>
      </w:r>
    </w:p>
    <w:p w14:paraId="30249080" w14:textId="77777777" w:rsidR="00041D63" w:rsidRPr="009B628C" w:rsidRDefault="00041D63">
      <w:pPr>
        <w:pStyle w:val="CitaviLiteraturverzeichnis"/>
        <w:rPr>
          <w:lang w:val="en-AU"/>
        </w:rPr>
      </w:pPr>
    </w:p>
    <w:p w14:paraId="05C84CCE" w14:textId="625790F7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Roberts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9</w:t>
      </w:r>
      <w:r w:rsidR="00D2599B">
        <w:rPr>
          <w:b/>
          <w:bCs/>
          <w:lang w:val="en-AU"/>
        </w:rPr>
        <w:t>)</w:t>
      </w:r>
    </w:p>
    <w:p w14:paraId="70372731" w14:textId="77777777" w:rsidR="00041D63" w:rsidRPr="009B628C" w:rsidRDefault="00041D63" w:rsidP="00041D63">
      <w:pPr>
        <w:pStyle w:val="CitaviLiteraturverzeichnis"/>
      </w:pPr>
      <w:r w:rsidRPr="009B628C">
        <w:rPr>
          <w:lang w:val="en-AU"/>
        </w:rPr>
        <w:t xml:space="preserve">NCT02632487 (2015): Wearable Technology to Reduce Sedentary Behavior and CVD Risk in Older Adults. </w:t>
      </w:r>
      <w:r w:rsidRPr="009B628C">
        <w:t xml:space="preserve">In: </w:t>
      </w:r>
      <w:r w:rsidRPr="009B628C">
        <w:rPr>
          <w:i/>
          <w:iCs/>
        </w:rPr>
        <w:t>https://clinicaltrials.gov/show/NCT02632487</w:t>
      </w:r>
      <w:r w:rsidRPr="009B628C">
        <w:t>.</w:t>
      </w:r>
    </w:p>
    <w:p w14:paraId="0EE77106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lastRenderedPageBreak/>
        <w:t xml:space="preserve">Roberts, L. M.; Jaeger, B. C.; Baptista, L. C.; Harper, S. A.; Gardner, A. K.; Jackson, E. A. et al. </w:t>
      </w:r>
      <w:r w:rsidRPr="009B628C">
        <w:rPr>
          <w:lang w:val="en-AU"/>
        </w:rPr>
        <w:t xml:space="preserve">(2019): Wearable Technology To Reduce Sedentary Behavior And CVD Risk In Older Adults: a Pilot Randomized Clinical Trial. In: </w:t>
      </w:r>
      <w:r w:rsidRPr="009B628C">
        <w:rPr>
          <w:i/>
          <w:iCs/>
          <w:lang w:val="en-AU"/>
        </w:rPr>
        <w:t xml:space="preserve">CLINICAL INTERVENTIONS IN AGING </w:t>
      </w:r>
      <w:r w:rsidRPr="009B628C">
        <w:rPr>
          <w:lang w:val="en-AU"/>
        </w:rPr>
        <w:t>14, S. 1817–1828. DOI: 10.2147/cia.s222655.</w:t>
      </w:r>
    </w:p>
    <w:p w14:paraId="5FE7AE26" w14:textId="77777777" w:rsidR="00041D63" w:rsidRPr="009B628C" w:rsidRDefault="00041D63" w:rsidP="00041D63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Krehbiel, Lisa M.; Layne, Andrew S.; Sandesara, Bhanuprasad; Manini, Todd M.; Anton, Stephen D.; Buford, Thomas W. (2017): Wearable technology to reduce sedentary behavior and CVD risk in older adults: design of a randomized controlled trial. In: </w:t>
      </w:r>
      <w:r w:rsidRPr="009B628C">
        <w:rPr>
          <w:i/>
          <w:iCs/>
          <w:lang w:val="en-AU"/>
        </w:rPr>
        <w:t xml:space="preserve">CONTEMPORARY CLINICAL TRIALS COMMUNICATIONS </w:t>
      </w:r>
      <w:r w:rsidRPr="009B628C">
        <w:rPr>
          <w:lang w:val="en-AU"/>
        </w:rPr>
        <w:t>6, S. 122–126. DOI: 10.1016/j.conctc.2017.04.003.</w:t>
      </w:r>
    </w:p>
    <w:p w14:paraId="5610BFC5" w14:textId="77777777" w:rsidR="00041D63" w:rsidRPr="009B628C" w:rsidRDefault="00041D63">
      <w:pPr>
        <w:pStyle w:val="CitaviLiteraturverzeichnis"/>
        <w:rPr>
          <w:lang w:val="en-AU"/>
        </w:rPr>
      </w:pPr>
    </w:p>
    <w:p w14:paraId="5B99CBD8" w14:textId="32018B25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Rowley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9</w:t>
      </w:r>
      <w:r w:rsidR="00D2599B">
        <w:rPr>
          <w:b/>
          <w:bCs/>
          <w:lang w:val="en-AU"/>
        </w:rPr>
        <w:t>)</w:t>
      </w:r>
    </w:p>
    <w:p w14:paraId="362E1129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Rowley, Taylor W.; Lenz, Elizabeth K.; Swartz, Ann M.; Miller, Nora E.; Maeda, Hotaka; Strath, Scott J. (2019): Efficacy of an Individually Tailored, Internet-Mediated Physical Activity Intervention in Older Adults: A Randomized Controlled Trial. In: </w:t>
      </w:r>
      <w:r w:rsidRPr="009B628C">
        <w:rPr>
          <w:i/>
          <w:iCs/>
          <w:lang w:val="en-AU"/>
        </w:rPr>
        <w:t xml:space="preserve">Journal of applied gerontology : the official journal of the Southern Gerontological Society </w:t>
      </w:r>
      <w:r w:rsidRPr="009B628C">
        <w:rPr>
          <w:lang w:val="en-AU"/>
        </w:rPr>
        <w:t>38 (7), S. 1011–1022. DOI: 10.1177/0733464817735396.</w:t>
      </w:r>
    </w:p>
    <w:p w14:paraId="205516C2" w14:textId="77777777" w:rsidR="00041D63" w:rsidRPr="009B628C" w:rsidRDefault="00041D63">
      <w:pPr>
        <w:pStyle w:val="CitaviLiteraturverzeichnis"/>
        <w:rPr>
          <w:lang w:val="en-AU"/>
        </w:rPr>
      </w:pPr>
    </w:p>
    <w:p w14:paraId="7B56C12D" w14:textId="5A91BDF7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Slaght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7</w:t>
      </w:r>
      <w:r w:rsidR="00D2599B">
        <w:rPr>
          <w:b/>
          <w:bCs/>
          <w:lang w:val="en-AU"/>
        </w:rPr>
        <w:t>)</w:t>
      </w:r>
    </w:p>
    <w:p w14:paraId="4A3DDE19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Slaght, Jana; Sénéchal, Martin; Bouchard, Danielle R. (2017): Impact of Walking Cadence Prescription to Reach the Global Physical Activity Recommendations in Older Adults. In: </w:t>
      </w:r>
      <w:r w:rsidRPr="009B628C">
        <w:rPr>
          <w:i/>
          <w:iCs/>
          <w:lang w:val="en-AU"/>
        </w:rPr>
        <w:t xml:space="preserve">Journal of Aging &amp; Physical Activity </w:t>
      </w:r>
      <w:r w:rsidRPr="009B628C">
        <w:rPr>
          <w:lang w:val="en-AU"/>
        </w:rPr>
        <w:t>25 (4), S. 604–611.</w:t>
      </w:r>
    </w:p>
    <w:p w14:paraId="427E3D93" w14:textId="77777777" w:rsidR="00041D63" w:rsidRPr="009B628C" w:rsidRDefault="00041D63">
      <w:pPr>
        <w:pStyle w:val="CitaviLiteraturverzeichnis"/>
        <w:rPr>
          <w:lang w:val="en-AU"/>
        </w:rPr>
      </w:pPr>
    </w:p>
    <w:p w14:paraId="000CF7BD" w14:textId="4446E539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Sugden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08</w:t>
      </w:r>
      <w:r w:rsidR="00D2599B">
        <w:rPr>
          <w:b/>
          <w:bCs/>
          <w:lang w:val="en-AU"/>
        </w:rPr>
        <w:t>)</w:t>
      </w:r>
    </w:p>
    <w:p w14:paraId="0C88BE24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Sugden, Jacqui A.; Sniehotta, Falko F.; Donnan, Peter T.; Boyle, Paul; Johnston, Derek W.; McMurdo, Marion E. T. (2008): The feasibility of using pedometers and brief advice to increase activity in sedentary older women‐a pilot study. In: </w:t>
      </w:r>
      <w:r w:rsidRPr="009B628C">
        <w:rPr>
          <w:i/>
          <w:iCs/>
          <w:lang w:val="en-AU"/>
        </w:rPr>
        <w:t xml:space="preserve">BMC health services research </w:t>
      </w:r>
      <w:r w:rsidRPr="009B628C">
        <w:rPr>
          <w:lang w:val="en-AU"/>
        </w:rPr>
        <w:t>8, S. 169. DOI: 10.1186/1472-6963-8-169.</w:t>
      </w:r>
    </w:p>
    <w:p w14:paraId="74F3328F" w14:textId="77777777" w:rsidR="00041D63" w:rsidRPr="009B628C" w:rsidRDefault="00041D63">
      <w:pPr>
        <w:pStyle w:val="CitaviLiteraturverzeichnis"/>
        <w:rPr>
          <w:lang w:val="en-AU"/>
        </w:rPr>
      </w:pPr>
    </w:p>
    <w:p w14:paraId="30E78A62" w14:textId="4A65A85D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Thomas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2</w:t>
      </w:r>
      <w:r w:rsidR="00D2599B">
        <w:rPr>
          <w:b/>
          <w:bCs/>
          <w:lang w:val="en-AU"/>
        </w:rPr>
        <w:t>)</w:t>
      </w:r>
    </w:p>
    <w:p w14:paraId="3DB4B1BC" w14:textId="77777777" w:rsidR="002D5CE6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>HKUCTR-346</w:t>
      </w:r>
    </w:p>
    <w:p w14:paraId="581354DC" w14:textId="77777777" w:rsidR="006A47D1" w:rsidRPr="009B628C" w:rsidRDefault="002D5CE6">
      <w:pPr>
        <w:pStyle w:val="CitaviLiteraturverzeichnis"/>
        <w:rPr>
          <w:lang w:val="en-AU"/>
        </w:rPr>
      </w:pPr>
      <w:r w:rsidRPr="009B628C">
        <w:rPr>
          <w:lang w:val="en-AU"/>
        </w:rPr>
        <w:t xml:space="preserve">Thomas, G. N.; Macfarlane, D. J.; Guo, B. L.; Cheung, B. M. Y.; McGhee, S. M.; Chou, K. L. et al. (2012): Health Promotion in Older Chinese: A 12-Month Cluster Randomized Controlled Trial of Pedometry and "Peer Support. In: </w:t>
      </w:r>
      <w:r w:rsidRPr="009B628C">
        <w:rPr>
          <w:i/>
          <w:iCs/>
          <w:lang w:val="en-AU"/>
        </w:rPr>
        <w:t xml:space="preserve">MEDICINE &amp; SCIENCE IN SPORTS &amp; EXERCISE </w:t>
      </w:r>
      <w:r w:rsidRPr="009B628C">
        <w:rPr>
          <w:lang w:val="en-AU"/>
        </w:rPr>
        <w:t>44 (6), S. 1157–1166. DOI: 10.1249/MSS.0b013e318244314a.</w:t>
      </w:r>
    </w:p>
    <w:p w14:paraId="78AB5469" w14:textId="77777777" w:rsidR="00041D63" w:rsidRPr="009B628C" w:rsidRDefault="00041D63">
      <w:pPr>
        <w:pStyle w:val="CitaviLiteraturverzeichnis"/>
        <w:rPr>
          <w:lang w:val="en-AU"/>
        </w:rPr>
      </w:pPr>
    </w:p>
    <w:p w14:paraId="5FD22DD7" w14:textId="1A633DEF" w:rsidR="00041D63" w:rsidRPr="009B628C" w:rsidRDefault="00041D63">
      <w:pPr>
        <w:pStyle w:val="CitaviLiteraturverzeichnis"/>
        <w:rPr>
          <w:b/>
          <w:bCs/>
          <w:lang w:val="en-AU"/>
        </w:rPr>
      </w:pPr>
      <w:r w:rsidRPr="009B628C">
        <w:rPr>
          <w:b/>
          <w:bCs/>
          <w:lang w:val="en-AU"/>
        </w:rPr>
        <w:t xml:space="preserve">Yamada </w:t>
      </w:r>
      <w:r w:rsidR="00D2599B">
        <w:rPr>
          <w:b/>
          <w:bCs/>
          <w:lang w:val="en-AU"/>
        </w:rPr>
        <w:t>et al. (</w:t>
      </w:r>
      <w:r w:rsidRPr="009B628C">
        <w:rPr>
          <w:b/>
          <w:bCs/>
          <w:lang w:val="en-AU"/>
        </w:rPr>
        <w:t>2012</w:t>
      </w:r>
      <w:r w:rsidR="00D2599B">
        <w:rPr>
          <w:b/>
          <w:bCs/>
          <w:lang w:val="en-AU"/>
        </w:rPr>
        <w:t>)</w:t>
      </w:r>
    </w:p>
    <w:p w14:paraId="1D3567F3" w14:textId="77777777" w:rsidR="006A47D1" w:rsidRPr="009B628C" w:rsidRDefault="002D5CE6">
      <w:pPr>
        <w:pStyle w:val="CitaviLiteraturverzeichnis"/>
      </w:pPr>
      <w:r w:rsidRPr="009B628C">
        <w:rPr>
          <w:lang w:val="en-AU"/>
        </w:rPr>
        <w:t xml:space="preserve">Yamada, M.; Mori, S.; Nishiguchi, S.; Kajiwara, Y.; Yoshimura, K.; Sonoda, T. et al. (2012): Pedometer-Based Behavioral Change Program Can Improve Dependency in Sedentary Older Adults: A Randomized Controlled Trial. </w:t>
      </w:r>
      <w:r w:rsidRPr="00B26E41">
        <w:rPr>
          <w:lang w:val="en-US"/>
        </w:rPr>
        <w:t xml:space="preserve">In: </w:t>
      </w:r>
      <w:r w:rsidRPr="00B26E41">
        <w:rPr>
          <w:i/>
          <w:iCs/>
          <w:lang w:val="en-US"/>
        </w:rPr>
        <w:t xml:space="preserve">The Journal of frailty &amp; aging </w:t>
      </w:r>
      <w:r w:rsidRPr="00B26E41">
        <w:rPr>
          <w:lang w:val="en-US"/>
        </w:rPr>
        <w:t xml:space="preserve">1 (1), S. 39–44. </w:t>
      </w:r>
      <w:r w:rsidRPr="009B628C">
        <w:t>DOI: 10.14283/jfa.2012.7.</w:t>
      </w:r>
    </w:p>
    <w:p w14:paraId="24E19CC3" w14:textId="77777777" w:rsidR="006A47D1" w:rsidRPr="009B628C" w:rsidRDefault="006A47D1">
      <w:pPr>
        <w:pStyle w:val="CitaviLiteraturverzeichnis"/>
      </w:pPr>
    </w:p>
    <w:sectPr w:rsidR="006A47D1" w:rsidRPr="009B628C">
      <w:pgSz w:w="11906" w:h="16838"/>
      <w:pgMar w:top="1417" w:right="1419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F76D72"/>
    <w:multiLevelType w:val="hybridMultilevel"/>
    <w:tmpl w:val="B01EDB6E"/>
    <w:lvl w:ilvl="0" w:tplc="B3BA7248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2280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B3E"/>
    <w:rsid w:val="00041D63"/>
    <w:rsid w:val="001619D1"/>
    <w:rsid w:val="001F26BA"/>
    <w:rsid w:val="002744F9"/>
    <w:rsid w:val="002D5CE6"/>
    <w:rsid w:val="004557D5"/>
    <w:rsid w:val="00461D4E"/>
    <w:rsid w:val="00494642"/>
    <w:rsid w:val="006A47D1"/>
    <w:rsid w:val="008D1E01"/>
    <w:rsid w:val="009B628C"/>
    <w:rsid w:val="00A77B3E"/>
    <w:rsid w:val="00B26E41"/>
    <w:rsid w:val="00CA2A55"/>
    <w:rsid w:val="00CD36E9"/>
    <w:rsid w:val="00D2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E258DB"/>
  <w15:docId w15:val="{53A1EE57-1DBD-4216-A8AC-FB25AD2E7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qFormat/>
    <w:rsid w:val="00EF7B96"/>
    <w:pPr>
      <w:keepNext/>
      <w:keepLines/>
      <w:suppressAutoHyphens/>
      <w:spacing w:before="1440" w:after="780"/>
      <w:outlineLvl w:val="0"/>
    </w:pPr>
    <w:rPr>
      <w:b/>
      <w:bCs/>
      <w:kern w:val="32"/>
      <w:sz w:val="34"/>
      <w:szCs w:val="32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80" w:after="520"/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520" w:after="140"/>
      <w:outlineLvl w:val="2"/>
    </w:pPr>
    <w:rPr>
      <w:b/>
      <w:bCs/>
      <w:i/>
      <w:szCs w:val="26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520" w:after="0"/>
      <w:outlineLvl w:val="3"/>
    </w:pPr>
    <w:rPr>
      <w:b/>
      <w:bCs/>
      <w:i/>
      <w:szCs w:val="28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520" w:after="0"/>
      <w:outlineLvl w:val="4"/>
    </w:pPr>
    <w:rPr>
      <w:b/>
      <w:bCs/>
      <w:i/>
      <w:iCs/>
      <w:szCs w:val="26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520" w:after="0"/>
      <w:outlineLvl w:val="5"/>
    </w:pPr>
    <w:rPr>
      <w:b/>
      <w:bCs/>
      <w:i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520" w:after="0"/>
      <w:outlineLvl w:val="6"/>
    </w:pPr>
    <w:rPr>
      <w:i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520" w:after="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520" w:after="0"/>
      <w:outlineLvl w:val="8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40" w:after="0"/>
    </w:pPr>
    <w:rPr>
      <w:color w:val="15428B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440" w:after="220"/>
    </w:pPr>
    <w:rPr>
      <w:b/>
      <w:bCs/>
      <w:color w:val="000000"/>
      <w:kern w:val="28"/>
      <w:szCs w:val="32"/>
    </w:rPr>
  </w:style>
  <w:style w:type="paragraph" w:styleId="Funotentext">
    <w:name w:val="footnote text"/>
    <w:basedOn w:val="Standard"/>
    <w:rsid w:val="00805BCE"/>
    <w:pPr>
      <w:spacing w:after="0" w:line="192" w:lineRule="auto"/>
      <w:ind w:left="227" w:hanging="227"/>
    </w:pPr>
    <w:rPr>
      <w:sz w:val="19"/>
      <w:szCs w:val="20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80"/>
      <w:ind w:left="567" w:hanging="567"/>
    </w:pPr>
    <w:rPr>
      <w:b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40"/>
      <w:ind w:left="1134" w:hanging="567"/>
    </w:pPr>
    <w:rPr>
      <w:i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120"/>
    </w:pPr>
  </w:style>
  <w:style w:type="paragraph" w:styleId="Sprechblasentext">
    <w:name w:val="Balloon Text"/>
    <w:basedOn w:val="Standard"/>
    <w:link w:val="SprechblasentextZchn"/>
    <w:semiHidden/>
    <w:unhideWhenUsed/>
    <w:rsid w:val="001F2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F26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5</Words>
  <Characters>9236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 Est</cp:lastModifiedBy>
  <cp:revision>10</cp:revision>
  <dcterms:created xsi:type="dcterms:W3CDTF">2025-03-24T11:48:00Z</dcterms:created>
  <dcterms:modified xsi:type="dcterms:W3CDTF">2025-09-0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256cbe71ee747882bc38d4d65631297c8e6b97f5aed639ae36288662b430a7</vt:lpwstr>
  </property>
</Properties>
</file>